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87FB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0A49281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495556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1FFA11AF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132873A5" wp14:editId="11E935EB">
            <wp:extent cx="5943600" cy="2889393"/>
            <wp:effectExtent l="0" t="0" r="0" b="63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9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52224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5. Funnel plot for age shock index (as bivariate variable) odds ratio on in-hospital mortality.</w:t>
      </w:r>
    </w:p>
    <w:p w14:paraId="297BA86E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07F94647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0109BBC2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6D74AA29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1F49B" w14:textId="77777777" w:rsidR="00445B08" w:rsidRDefault="00445B08" w:rsidP="00484C3D">
      <w:pPr>
        <w:spacing w:after="0" w:line="240" w:lineRule="auto"/>
      </w:pPr>
      <w:r>
        <w:separator/>
      </w:r>
    </w:p>
  </w:endnote>
  <w:endnote w:type="continuationSeparator" w:id="0">
    <w:p w14:paraId="38A5E963" w14:textId="77777777" w:rsidR="00445B08" w:rsidRDefault="00445B08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F62E7" w14:textId="77777777" w:rsidR="00445B08" w:rsidRDefault="00445B08" w:rsidP="00484C3D">
      <w:pPr>
        <w:spacing w:after="0" w:line="240" w:lineRule="auto"/>
      </w:pPr>
      <w:r>
        <w:separator/>
      </w:r>
    </w:p>
  </w:footnote>
  <w:footnote w:type="continuationSeparator" w:id="0">
    <w:p w14:paraId="72F3F614" w14:textId="77777777" w:rsidR="00445B08" w:rsidRDefault="00445B08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5B08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6E7EBD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5:00Z</dcterms:modified>
</cp:coreProperties>
</file>